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/>
          <w:sz w:val="32"/>
          <w:szCs w:val="32"/>
        </w:rPr>
      </w:pPr>
      <w:r>
        <w:rPr>
          <w:rFonts w:hint="eastAsia" w:ascii="Times New Roman" w:hAnsi="Times New Roman" w:eastAsia="宋体"/>
          <w:sz w:val="32"/>
          <w:szCs w:val="32"/>
        </w:rPr>
        <w:t>supplementary material</w:t>
      </w:r>
    </w:p>
    <w:p>
      <w:pPr>
        <w:rPr>
          <w:rFonts w:ascii="Times New Roman" w:hAnsi="Times New Roman" w:eastAsia="宋体"/>
          <w:szCs w:val="21"/>
        </w:rPr>
      </w:pPr>
      <w:r>
        <w:rPr>
          <w:rFonts w:hint="eastAsia" w:ascii="Times New Roman" w:hAnsi="Times New Roman" w:eastAsia="宋体"/>
          <w:szCs w:val="21"/>
        </w:rPr>
        <w:t>The application of straw returning combined with low-temperature degrading microbial inoculant M44 in cold and arid regions promotes the efficient decomposition of returned straw through the hierarchical interaction mechanism of "key microorganisms - bacterial community structure - extracellular enzyme activity - straw degradation"</w:t>
      </w:r>
    </w:p>
    <w:p>
      <w:pPr>
        <w:rPr>
          <w:rFonts w:ascii="Times New Roman" w:hAnsi="Times New Roman" w:eastAsia="宋体"/>
        </w:rPr>
      </w:pPr>
    </w:p>
    <w:p>
      <w:pPr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5274310" cy="4263390"/>
            <wp:effectExtent l="0" t="0" r="2540" b="3810"/>
            <wp:docPr id="12306216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621644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6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  <w:r>
        <w:rPr>
          <w:rFonts w:hint="eastAsia" w:ascii="Times New Roman" w:hAnsi="Times New Roman"/>
        </w:rPr>
        <w:t>Fig. S1. Temporal variations in daily mean soil temperature and moisture (a-d) during straw degradation in 2023 and 2024. The soil de</w:t>
      </w:r>
      <w:bookmarkStart w:id="0" w:name="_GoBack"/>
      <w:bookmarkEnd w:id="0"/>
      <w:r>
        <w:rPr>
          <w:rFonts w:hint="eastAsia" w:ascii="Times New Roman" w:hAnsi="Times New Roman"/>
        </w:rPr>
        <w:t>pths monitored were 0–5, 10–30, and 30–45 cm, corresponding to the simulated tillage treatments in the field: no-tillage with straw mulching, deep subsoiling with mixed straw return, and deep ploughing with straw return, respectivel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A3ODVkYzlmZmFjZmUyOTAxYjNmOWQ2MTRlMDM5ZjEifQ=="/>
  </w:docVars>
  <w:rsids>
    <w:rsidRoot w:val="00C7150B"/>
    <w:rsid w:val="00027A5C"/>
    <w:rsid w:val="000703DC"/>
    <w:rsid w:val="001165A8"/>
    <w:rsid w:val="00174A4F"/>
    <w:rsid w:val="00204069"/>
    <w:rsid w:val="0045083A"/>
    <w:rsid w:val="005F25AB"/>
    <w:rsid w:val="0069055A"/>
    <w:rsid w:val="00783765"/>
    <w:rsid w:val="009D0564"/>
    <w:rsid w:val="00A37E14"/>
    <w:rsid w:val="00B10F90"/>
    <w:rsid w:val="00C7150B"/>
    <w:rsid w:val="00D34EF8"/>
    <w:rsid w:val="00DB4C76"/>
    <w:rsid w:val="00DE1D5D"/>
    <w:rsid w:val="00E64FCC"/>
    <w:rsid w:val="00E72002"/>
    <w:rsid w:val="00ED3407"/>
    <w:rsid w:val="00EF03E2"/>
    <w:rsid w:val="1B1E42BA"/>
    <w:rsid w:val="2D125902"/>
    <w:rsid w:val="32C11661"/>
    <w:rsid w:val="40781688"/>
    <w:rsid w:val="48627FD5"/>
    <w:rsid w:val="4A314DEA"/>
    <w:rsid w:val="707D411C"/>
    <w:rsid w:val="77724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明显强调1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kern w:val="2"/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7</Words>
  <Characters>1086</Characters>
  <Lines>11</Lines>
  <Paragraphs>3</Paragraphs>
  <TotalTime>252</TotalTime>
  <ScaleCrop>false</ScaleCrop>
  <LinksUpToDate>false</LinksUpToDate>
  <CharactersWithSpaces>1256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2T13:54:00Z</dcterms:created>
  <dc:creator>文山 赵</dc:creator>
  <cp:lastModifiedBy>HP</cp:lastModifiedBy>
  <dcterms:modified xsi:type="dcterms:W3CDTF">2026-04-02T14:28:2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A3ODVkYzlmZmFjZmUyOTAxYjNmOWQ2MTRlMDM5ZjEiLCJ1c2VySWQiOiIxMTU2NTkyODI3In0=</vt:lpwstr>
  </property>
  <property fmtid="{D5CDD505-2E9C-101B-9397-08002B2CF9AE}" pid="3" name="KSOProductBuildVer">
    <vt:lpwstr>2052-11.1.0.12173</vt:lpwstr>
  </property>
  <property fmtid="{D5CDD505-2E9C-101B-9397-08002B2CF9AE}" pid="4" name="ICV">
    <vt:lpwstr>79B5CBE82F044837B7D6A1A95C6DED1C_13</vt:lpwstr>
  </property>
</Properties>
</file>